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Figur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catter plots showing the relationships between measurements on the left and right breasts for MRI dense volume and percent dense volume, and for Cumulus dense area and percent dense are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58115</wp:posOffset>
            </wp:positionV>
            <wp:extent cx="6177915" cy="5420360"/>
            <wp:effectExtent l="0" t="0" r="0" b="0"/>
            <wp:wrapTight wrapText="bothSides">
              <wp:wrapPolygon edited="0">
                <wp:start x="697" y="188"/>
                <wp:lineTo x="630" y="378"/>
                <wp:lineTo x="897" y="529"/>
                <wp:lineTo x="1762" y="795"/>
                <wp:lineTo x="1762" y="2010"/>
                <wp:lineTo x="331" y="2352"/>
                <wp:lineTo x="164" y="2428"/>
                <wp:lineTo x="164" y="3073"/>
                <wp:lineTo x="597" y="3225"/>
                <wp:lineTo x="231" y="3338"/>
                <wp:lineTo x="164" y="6224"/>
                <wp:lineTo x="298" y="6262"/>
                <wp:lineTo x="1762" y="6262"/>
                <wp:lineTo x="298" y="6413"/>
                <wp:lineTo x="164" y="6451"/>
                <wp:lineTo x="198" y="7097"/>
                <wp:lineTo x="1196" y="7476"/>
                <wp:lineTo x="1762" y="7476"/>
                <wp:lineTo x="1762" y="8691"/>
                <wp:lineTo x="1196" y="8957"/>
                <wp:lineTo x="996" y="9147"/>
                <wp:lineTo x="1030" y="9299"/>
                <wp:lineTo x="1496" y="9906"/>
                <wp:lineTo x="3626" y="10512"/>
                <wp:lineTo x="1229" y="10779"/>
                <wp:lineTo x="597" y="10893"/>
                <wp:lineTo x="664" y="11120"/>
                <wp:lineTo x="1695" y="11727"/>
                <wp:lineTo x="1729" y="12335"/>
                <wp:lineTo x="198" y="12943"/>
                <wp:lineTo x="131" y="13057"/>
                <wp:lineTo x="231" y="14689"/>
                <wp:lineTo x="331" y="14841"/>
                <wp:lineTo x="198" y="14879"/>
                <wp:lineTo x="164" y="15790"/>
                <wp:lineTo x="597" y="15980"/>
                <wp:lineTo x="131" y="16132"/>
                <wp:lineTo x="164" y="17992"/>
                <wp:lineTo x="1729" y="18408"/>
                <wp:lineTo x="1662" y="19624"/>
                <wp:lineTo x="963" y="19852"/>
                <wp:lineTo x="1030" y="20117"/>
                <wp:lineTo x="10781" y="20231"/>
                <wp:lineTo x="1529" y="20383"/>
                <wp:lineTo x="1529" y="20687"/>
                <wp:lineTo x="10781" y="20839"/>
                <wp:lineTo x="3493" y="21029"/>
                <wp:lineTo x="3526" y="21370"/>
                <wp:lineTo x="18636" y="21408"/>
                <wp:lineTo x="18769" y="21408"/>
                <wp:lineTo x="20300" y="21408"/>
                <wp:lineTo x="20167" y="20953"/>
                <wp:lineTo x="10781" y="20839"/>
                <wp:lineTo x="20566" y="20649"/>
                <wp:lineTo x="20566" y="20345"/>
                <wp:lineTo x="17138" y="20231"/>
                <wp:lineTo x="21432" y="20004"/>
                <wp:lineTo x="21465" y="11045"/>
                <wp:lineTo x="19901" y="10512"/>
                <wp:lineTo x="19967" y="10286"/>
                <wp:lineTo x="17970" y="10172"/>
                <wp:lineTo x="9916" y="9906"/>
                <wp:lineTo x="20733" y="9906"/>
                <wp:lineTo x="20433" y="9299"/>
                <wp:lineTo x="21132" y="9299"/>
                <wp:lineTo x="21332" y="9147"/>
                <wp:lineTo x="21365" y="302"/>
                <wp:lineTo x="1496" y="188"/>
                <wp:lineTo x="697" y="18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5" cy="542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an (sd) values given for each sid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 = number of women for whom measurements on both sides were availab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=significance of the t-test for a difference in means between sid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=correlation coefficient between sid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1:14:00Z</dcterms:created>
  <dc:creator>Deborah</dc:creator>
  <dc:description/>
  <cp:keywords/>
  <dc:language>en-US</dc:language>
  <cp:lastModifiedBy>Deborah</cp:lastModifiedBy>
  <dcterms:modified xsi:type="dcterms:W3CDTF">2009-10-24T11:47:00Z</dcterms:modified>
  <cp:revision>2</cp:revision>
  <dc:subject/>
  <dc:title>Supplementary Figure 1</dc:title>
</cp:coreProperties>
</file>